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45A4E5" w14:textId="77777777" w:rsidR="00F553C7" w:rsidRDefault="00F553C7" w:rsidP="00F553C7">
      <w:pPr>
        <w:rPr>
          <w:rFonts w:ascii="Times New Roman" w:hAnsi="Times New Roman" w:cs="Times New Roman"/>
          <w:b/>
          <w:sz w:val="22"/>
          <w:szCs w:val="22"/>
        </w:rPr>
      </w:pPr>
      <w:bookmarkStart w:id="0" w:name="_GoBack"/>
      <w:bookmarkEnd w:id="0"/>
    </w:p>
    <w:tbl>
      <w:tblPr>
        <w:tblW w:w="86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60"/>
        <w:gridCol w:w="1460"/>
        <w:gridCol w:w="1060"/>
        <w:gridCol w:w="1500"/>
        <w:gridCol w:w="1320"/>
        <w:gridCol w:w="1520"/>
      </w:tblGrid>
      <w:tr w:rsidR="00F553C7" w:rsidRPr="008925A8" w14:paraId="00384083" w14:textId="77777777" w:rsidTr="00AC5B88">
        <w:trPr>
          <w:trHeight w:val="232"/>
        </w:trPr>
        <w:tc>
          <w:tcPr>
            <w:tcW w:w="17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DD39884" w14:textId="77777777" w:rsidR="00F553C7" w:rsidRPr="008925A8" w:rsidRDefault="00F553C7" w:rsidP="00AC5B8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1) </w:t>
            </w:r>
            <w:proofErr w:type="spellStart"/>
            <w:proofErr w:type="gramStart"/>
            <w:r w:rsidRPr="0089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iRNA</w:t>
            </w:r>
            <w:proofErr w:type="spellEnd"/>
            <w:proofErr w:type="gramEnd"/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8EEA0D" w14:textId="77777777" w:rsidR="00F553C7" w:rsidRPr="008925A8" w:rsidRDefault="00F553C7" w:rsidP="00AC5B8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2) Mean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AB5D65B" w14:textId="77777777" w:rsidR="00F553C7" w:rsidRPr="008925A8" w:rsidRDefault="00F553C7" w:rsidP="00AC5B8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(3) SD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ED2E88" w14:textId="08D4ECAA" w:rsidR="00F553C7" w:rsidRPr="008925A8" w:rsidRDefault="00F553C7" w:rsidP="00A806F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25A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(4) </w:t>
            </w:r>
            <w:r w:rsidRPr="008925A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fi-FI"/>
              </w:rPr>
              <w:t>p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21F1090" w14:textId="6B87E69C" w:rsidR="00F553C7" w:rsidRPr="008925A8" w:rsidRDefault="00F553C7" w:rsidP="00A806F3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25A8">
              <w:rPr>
                <w:rFonts w:ascii="Times New Roman" w:hAnsi="Times New Roman" w:cs="Times New Roman"/>
                <w:b/>
                <w:bCs/>
                <w:sz w:val="22"/>
                <w:szCs w:val="22"/>
                <w:lang w:val="fi-FI"/>
              </w:rPr>
              <w:t xml:space="preserve">(5) </w:t>
            </w:r>
            <w:r w:rsidRPr="008925A8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fi-FI"/>
              </w:rPr>
              <w:t>q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CCB5993" w14:textId="77777777" w:rsidR="00F553C7" w:rsidRPr="008925A8" w:rsidRDefault="00F553C7" w:rsidP="00AC5B88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25A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(6)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iscovery**</w:t>
            </w:r>
          </w:p>
        </w:tc>
      </w:tr>
      <w:tr w:rsidR="00F553C7" w:rsidRPr="008925A8" w14:paraId="57E442F2" w14:textId="77777777" w:rsidTr="00AC5B88">
        <w:trPr>
          <w:trHeight w:val="232"/>
        </w:trPr>
        <w:tc>
          <w:tcPr>
            <w:tcW w:w="1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0F887B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SKU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3F3949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59</w:t>
            </w:r>
          </w:p>
        </w:tc>
        <w:tc>
          <w:tcPr>
            <w:tcW w:w="10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97B4F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06561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2.1E-04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207C5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5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4EF39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8925A8" w14:paraId="0949C1F9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E91C3F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MARCKSL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BED910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3E1820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45064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2.3E-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0EA83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956FD8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8925A8" w14:paraId="26C62972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A32653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38A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702393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4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58A3C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90E69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BEBC12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3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5E67F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8925A8" w14:paraId="2009BE0D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30CA4A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OAF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CD447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C92D7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E17DE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A7DAB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D7D6EA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8925A8" w14:paraId="6BD770C3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CCCEF7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MEM69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2CB63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A56553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D0ECEA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1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1BC48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87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5018E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8925A8" w14:paraId="3000D621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30DE0CD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SKU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675EAF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4C4056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10546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2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82C35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38DBFB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F553C7" w:rsidRPr="008925A8" w14:paraId="1FDC4F27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237320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25A2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0462E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51F37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6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F59F4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ED37F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7890D9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2B83B11C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1D53C18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NOP56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6F560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437D2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3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624B5E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643BD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593CF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6BB16BE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2E448D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ELK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08DD1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715BB2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4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B9A92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9BED4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0EB878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3A82054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64428E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OAF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59F8A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A5324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86A13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0E28EA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8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87327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74ECEBC0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ECFE39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G3BP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5E1A40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C5E79C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F72D44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47AEB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2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005ADE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7C15BB92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01D227B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25A2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8C0A88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0DB60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30C2D5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1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34287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00359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D57F234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8C9D3B0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NOP56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CAE65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FF2BA6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E5900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1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D3469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3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47035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00FB031C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F38750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TL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9ADA6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DB9B98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0F192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45C8E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0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396C4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14D6A4A0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8B30890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ORBS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5C496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A79494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3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FD774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8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D6692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8D3FD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E84D5B1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76443A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RALY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241E1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6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A33AF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19CAB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682455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EAAEE4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64FB64F9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06B959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TRN4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201613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8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FAC18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DE8C4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6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B8DA9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A66EF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3D8193E2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B5D9899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PMM2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0B3EDE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BA022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F20A4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9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80494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5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3876D8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EFCCAC7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F1315A7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PATL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A32654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A637AA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65452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6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91B36B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82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40E2DB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24575489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2FC1373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ELK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8316D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F101DC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5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85450A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A741A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C8E90D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0B5EFB07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552C9BC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TRN4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12137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481210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8DD0C3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2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2A91C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6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327DD3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DD97A45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5D0DFCF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G3BP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926DEB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33BF0F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D99358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A7ACF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72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A2BA8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7FB59473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3484A1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PATL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8D0ECF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20208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7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58C3EC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051DF9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7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FB88A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622A09FF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40D0BAA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RALY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3857DC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363ED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3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3157CE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A653F4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601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39316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0AE1E3EE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1CE6EF5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DDN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834F0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0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37B5E7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E4D2E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44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B7CAF0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73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54879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779695E5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6F1C68E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USP1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5AE5B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2A824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FD5BD5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8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5CE2FC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51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0C293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BC1FD70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7016DBF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YN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DC267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4BC29D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9D5CE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017D7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6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D37ABA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AF0F7FC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24999C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35E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325F36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F7887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03B131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558863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4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021C78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068C02EC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666C3F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38A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535D5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E31A6A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8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1D2534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D13D4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08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29BED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0AC3211D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458DB05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MARCKSL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FD72D0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CE63F34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6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137E7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6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E672A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99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9C8E34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2773DD4C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ADA099B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YN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AF88B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E1D268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5B020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696E08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44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4AEF82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1B41B576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FD6542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E2F2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E2254B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19C69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E4EA2C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1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9F866D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8EEDB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1A8EB68E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2DB23A5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TL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F3381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CBCEC8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9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6CAED3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1FACEF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E2A2D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29088A22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FFE16E3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LC35E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1C0F03D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1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1CD0BA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4602E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2EA4FF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4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0A1D09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61DCB3FE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A8061B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DDN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3FF05C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2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98DD0E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94027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92E5855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26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FF7FF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1D4AC758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F1F6E1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USP1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F990D3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D9E1F4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62398A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EA403A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52DE8D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03316FFE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8CE2DC5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PMM2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8BEBE3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2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895755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8C4620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5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0F08573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7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63C526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507286BC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AA21674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SORBS3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4415F1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2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A0A991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28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39EE4D6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1BDC06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12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78B2762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F2DCE95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4A7B39C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TMEM69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0A2554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2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EAEEE1F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3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7F1E6DE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3290B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E5991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F553C7" w:rsidRPr="008925A8" w14:paraId="4FDC7155" w14:textId="77777777" w:rsidTr="00AC5B88">
        <w:trPr>
          <w:trHeight w:val="232"/>
        </w:trPr>
        <w:tc>
          <w:tcPr>
            <w:tcW w:w="1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B5B06D1" w14:textId="77777777" w:rsidR="00F553C7" w:rsidRPr="00FF788D" w:rsidRDefault="00F553C7" w:rsidP="00AC5B88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siFOXM1</w:t>
            </w:r>
            <w:proofErr w:type="gramEnd"/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E214DDA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1.278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B47A7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CC9F727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1B4C30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0.105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46B00B" w14:textId="77777777" w:rsidR="00F553C7" w:rsidRPr="00FF788D" w:rsidRDefault="00F553C7" w:rsidP="00AC5B8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F788D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</w:tbl>
    <w:p w14:paraId="56F4B3D4" w14:textId="77777777" w:rsidR="00F553C7" w:rsidRDefault="00F553C7" w:rsidP="00F553C7">
      <w:pPr>
        <w:jc w:val="both"/>
        <w:rPr>
          <w:rFonts w:ascii="Times New Roman" w:hAnsi="Times New Roman" w:cs="Times New Roman"/>
          <w:sz w:val="22"/>
          <w:szCs w:val="22"/>
        </w:rPr>
      </w:pPr>
    </w:p>
    <w:sectPr w:rsidR="00F553C7" w:rsidSect="001C0008">
      <w:footerReference w:type="even" r:id="rId8"/>
      <w:footerReference w:type="default" r:id="rId9"/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B58D15" w14:textId="77777777" w:rsidR="00AE08E3" w:rsidRDefault="00AE08E3" w:rsidP="001E0B16">
      <w:r>
        <w:separator/>
      </w:r>
    </w:p>
  </w:endnote>
  <w:endnote w:type="continuationSeparator" w:id="0">
    <w:p w14:paraId="36C66CC4" w14:textId="77777777" w:rsidR="00AE08E3" w:rsidRDefault="00AE08E3" w:rsidP="001E0B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?????? Pro W3">
    <w:altName w:val="MS Mincho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8C449D" w14:textId="77777777" w:rsidR="00863C88" w:rsidRDefault="00863C88" w:rsidP="00F553C7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863AD8" w14:textId="77777777" w:rsidR="00863C88" w:rsidRDefault="00863C88" w:rsidP="001E0B1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9E9A28" w14:textId="4F355601" w:rsidR="00F553C7" w:rsidRDefault="00F553C7" w:rsidP="00895260">
    <w:pPr>
      <w:pStyle w:val="Footer"/>
      <w:framePr w:wrap="around" w:vAnchor="text" w:hAnchor="margin" w:xAlign="right" w:y="1"/>
      <w:rPr>
        <w:rStyle w:val="PageNumber"/>
      </w:rPr>
    </w:pPr>
  </w:p>
  <w:p w14:paraId="1DE0C837" w14:textId="77777777" w:rsidR="00863C88" w:rsidRDefault="00863C88" w:rsidP="001E0B1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792A7A" w14:textId="77777777" w:rsidR="00AE08E3" w:rsidRDefault="00AE08E3" w:rsidP="001E0B16">
      <w:r>
        <w:separator/>
      </w:r>
    </w:p>
  </w:footnote>
  <w:footnote w:type="continuationSeparator" w:id="0">
    <w:p w14:paraId="33A48EDA" w14:textId="77777777" w:rsidR="00AE08E3" w:rsidRDefault="00AE08E3" w:rsidP="001E0B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D520029"/>
    <w:multiLevelType w:val="hybridMultilevel"/>
    <w:tmpl w:val="D6AAE37C"/>
    <w:lvl w:ilvl="0" w:tplc="A7446652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str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163C7"/>
    <w:rsid w:val="000005DB"/>
    <w:rsid w:val="00000DE3"/>
    <w:rsid w:val="00000F5D"/>
    <w:rsid w:val="00003FF8"/>
    <w:rsid w:val="00004C38"/>
    <w:rsid w:val="00007B0A"/>
    <w:rsid w:val="000115E4"/>
    <w:rsid w:val="00013118"/>
    <w:rsid w:val="0001346B"/>
    <w:rsid w:val="00013EB5"/>
    <w:rsid w:val="00014F0F"/>
    <w:rsid w:val="000159A5"/>
    <w:rsid w:val="0002100F"/>
    <w:rsid w:val="000211AE"/>
    <w:rsid w:val="00022B9F"/>
    <w:rsid w:val="00022E91"/>
    <w:rsid w:val="000234C7"/>
    <w:rsid w:val="00023866"/>
    <w:rsid w:val="00025E9F"/>
    <w:rsid w:val="000268EE"/>
    <w:rsid w:val="00027AA9"/>
    <w:rsid w:val="00032B97"/>
    <w:rsid w:val="000336AE"/>
    <w:rsid w:val="00035A25"/>
    <w:rsid w:val="00036245"/>
    <w:rsid w:val="0003728A"/>
    <w:rsid w:val="00037A49"/>
    <w:rsid w:val="00037CDE"/>
    <w:rsid w:val="000419DA"/>
    <w:rsid w:val="00043628"/>
    <w:rsid w:val="0004384D"/>
    <w:rsid w:val="00052850"/>
    <w:rsid w:val="00055A96"/>
    <w:rsid w:val="000575A8"/>
    <w:rsid w:val="00066B68"/>
    <w:rsid w:val="00066BF3"/>
    <w:rsid w:val="00070126"/>
    <w:rsid w:val="00071C14"/>
    <w:rsid w:val="00075CCE"/>
    <w:rsid w:val="000802AB"/>
    <w:rsid w:val="000814E0"/>
    <w:rsid w:val="00083F2E"/>
    <w:rsid w:val="000849BC"/>
    <w:rsid w:val="00087DAF"/>
    <w:rsid w:val="00090EDC"/>
    <w:rsid w:val="00091C51"/>
    <w:rsid w:val="00091DA7"/>
    <w:rsid w:val="000924B0"/>
    <w:rsid w:val="000930B8"/>
    <w:rsid w:val="00097B52"/>
    <w:rsid w:val="000A60BC"/>
    <w:rsid w:val="000B12C4"/>
    <w:rsid w:val="000B21F8"/>
    <w:rsid w:val="000B2AF0"/>
    <w:rsid w:val="000B4F17"/>
    <w:rsid w:val="000C09E7"/>
    <w:rsid w:val="000C24E4"/>
    <w:rsid w:val="000C35A9"/>
    <w:rsid w:val="000C581A"/>
    <w:rsid w:val="000C7C35"/>
    <w:rsid w:val="000D1BB8"/>
    <w:rsid w:val="000D21B4"/>
    <w:rsid w:val="000D27A7"/>
    <w:rsid w:val="000D2A66"/>
    <w:rsid w:val="000D362B"/>
    <w:rsid w:val="000D5037"/>
    <w:rsid w:val="000D5103"/>
    <w:rsid w:val="000E2A2E"/>
    <w:rsid w:val="000E4D75"/>
    <w:rsid w:val="000E650A"/>
    <w:rsid w:val="000F2CA2"/>
    <w:rsid w:val="000F473E"/>
    <w:rsid w:val="000F486E"/>
    <w:rsid w:val="000F4B50"/>
    <w:rsid w:val="000F4EA2"/>
    <w:rsid w:val="00100730"/>
    <w:rsid w:val="00100E44"/>
    <w:rsid w:val="001044E3"/>
    <w:rsid w:val="001057CA"/>
    <w:rsid w:val="001079E7"/>
    <w:rsid w:val="00107B13"/>
    <w:rsid w:val="00107D9B"/>
    <w:rsid w:val="00111ADD"/>
    <w:rsid w:val="001147D7"/>
    <w:rsid w:val="00114BA8"/>
    <w:rsid w:val="001215B9"/>
    <w:rsid w:val="00122ACB"/>
    <w:rsid w:val="00123599"/>
    <w:rsid w:val="0012388F"/>
    <w:rsid w:val="00123D5D"/>
    <w:rsid w:val="001241C6"/>
    <w:rsid w:val="001245C7"/>
    <w:rsid w:val="00127AFA"/>
    <w:rsid w:val="00127D2A"/>
    <w:rsid w:val="0013018B"/>
    <w:rsid w:val="00131A58"/>
    <w:rsid w:val="0013343A"/>
    <w:rsid w:val="00133E4B"/>
    <w:rsid w:val="00136AC7"/>
    <w:rsid w:val="00141FBA"/>
    <w:rsid w:val="00142CDD"/>
    <w:rsid w:val="001446AB"/>
    <w:rsid w:val="00144878"/>
    <w:rsid w:val="00146192"/>
    <w:rsid w:val="0014772C"/>
    <w:rsid w:val="00150D0B"/>
    <w:rsid w:val="001513A0"/>
    <w:rsid w:val="0015497A"/>
    <w:rsid w:val="0015524C"/>
    <w:rsid w:val="0015580D"/>
    <w:rsid w:val="00155887"/>
    <w:rsid w:val="0016082B"/>
    <w:rsid w:val="00160BDD"/>
    <w:rsid w:val="00161D19"/>
    <w:rsid w:val="001631CF"/>
    <w:rsid w:val="00163234"/>
    <w:rsid w:val="00163DD1"/>
    <w:rsid w:val="001645D6"/>
    <w:rsid w:val="00166087"/>
    <w:rsid w:val="001669A4"/>
    <w:rsid w:val="00166B5B"/>
    <w:rsid w:val="001715E5"/>
    <w:rsid w:val="001729F9"/>
    <w:rsid w:val="00176FEE"/>
    <w:rsid w:val="0018025C"/>
    <w:rsid w:val="00182C01"/>
    <w:rsid w:val="001838E4"/>
    <w:rsid w:val="0018717B"/>
    <w:rsid w:val="00187717"/>
    <w:rsid w:val="0018782D"/>
    <w:rsid w:val="001902F3"/>
    <w:rsid w:val="001906CB"/>
    <w:rsid w:val="0019269D"/>
    <w:rsid w:val="00193464"/>
    <w:rsid w:val="00193C0F"/>
    <w:rsid w:val="00195B19"/>
    <w:rsid w:val="001974CC"/>
    <w:rsid w:val="001A0273"/>
    <w:rsid w:val="001A2771"/>
    <w:rsid w:val="001A2844"/>
    <w:rsid w:val="001A428C"/>
    <w:rsid w:val="001A56A8"/>
    <w:rsid w:val="001B0722"/>
    <w:rsid w:val="001B0F64"/>
    <w:rsid w:val="001B21DC"/>
    <w:rsid w:val="001B3214"/>
    <w:rsid w:val="001B6626"/>
    <w:rsid w:val="001B7804"/>
    <w:rsid w:val="001C0008"/>
    <w:rsid w:val="001C033C"/>
    <w:rsid w:val="001C16BC"/>
    <w:rsid w:val="001C4F62"/>
    <w:rsid w:val="001C4F80"/>
    <w:rsid w:val="001C500C"/>
    <w:rsid w:val="001D3839"/>
    <w:rsid w:val="001D47DD"/>
    <w:rsid w:val="001D6678"/>
    <w:rsid w:val="001D6857"/>
    <w:rsid w:val="001D6EF8"/>
    <w:rsid w:val="001D7363"/>
    <w:rsid w:val="001E0B16"/>
    <w:rsid w:val="001E1A02"/>
    <w:rsid w:val="001E1D44"/>
    <w:rsid w:val="001E24B3"/>
    <w:rsid w:val="001E48CD"/>
    <w:rsid w:val="001E7AB1"/>
    <w:rsid w:val="001F0554"/>
    <w:rsid w:val="001F3564"/>
    <w:rsid w:val="001F6431"/>
    <w:rsid w:val="001F6857"/>
    <w:rsid w:val="0020232E"/>
    <w:rsid w:val="002038E1"/>
    <w:rsid w:val="002046DA"/>
    <w:rsid w:val="0021136B"/>
    <w:rsid w:val="002115DA"/>
    <w:rsid w:val="00212429"/>
    <w:rsid w:val="00213F59"/>
    <w:rsid w:val="00220831"/>
    <w:rsid w:val="002249F7"/>
    <w:rsid w:val="00225C39"/>
    <w:rsid w:val="0022731D"/>
    <w:rsid w:val="00230CE2"/>
    <w:rsid w:val="002331A1"/>
    <w:rsid w:val="00235744"/>
    <w:rsid w:val="0023664D"/>
    <w:rsid w:val="002406B2"/>
    <w:rsid w:val="00241257"/>
    <w:rsid w:val="0024223D"/>
    <w:rsid w:val="00245D79"/>
    <w:rsid w:val="00250623"/>
    <w:rsid w:val="00251533"/>
    <w:rsid w:val="00251867"/>
    <w:rsid w:val="002518B3"/>
    <w:rsid w:val="00253BD0"/>
    <w:rsid w:val="00253C29"/>
    <w:rsid w:val="002548DD"/>
    <w:rsid w:val="002553A4"/>
    <w:rsid w:val="00257ECD"/>
    <w:rsid w:val="002600AD"/>
    <w:rsid w:val="002610CA"/>
    <w:rsid w:val="002648A2"/>
    <w:rsid w:val="00264DCF"/>
    <w:rsid w:val="0026745E"/>
    <w:rsid w:val="00270400"/>
    <w:rsid w:val="002732E2"/>
    <w:rsid w:val="0027735F"/>
    <w:rsid w:val="00277430"/>
    <w:rsid w:val="00277767"/>
    <w:rsid w:val="00280591"/>
    <w:rsid w:val="00280D5D"/>
    <w:rsid w:val="00282176"/>
    <w:rsid w:val="00284AD1"/>
    <w:rsid w:val="00284B75"/>
    <w:rsid w:val="0028586A"/>
    <w:rsid w:val="00287C4E"/>
    <w:rsid w:val="0029652C"/>
    <w:rsid w:val="002A2C16"/>
    <w:rsid w:val="002A3792"/>
    <w:rsid w:val="002A3ECE"/>
    <w:rsid w:val="002A3FA9"/>
    <w:rsid w:val="002A40C5"/>
    <w:rsid w:val="002A7710"/>
    <w:rsid w:val="002B0351"/>
    <w:rsid w:val="002B0B69"/>
    <w:rsid w:val="002B3DB8"/>
    <w:rsid w:val="002B51A7"/>
    <w:rsid w:val="002C0DE9"/>
    <w:rsid w:val="002C0F48"/>
    <w:rsid w:val="002C29F6"/>
    <w:rsid w:val="002C4E9E"/>
    <w:rsid w:val="002D087B"/>
    <w:rsid w:val="002D2071"/>
    <w:rsid w:val="002D3296"/>
    <w:rsid w:val="002D3A9A"/>
    <w:rsid w:val="002D73F8"/>
    <w:rsid w:val="002E1FDE"/>
    <w:rsid w:val="002E20C2"/>
    <w:rsid w:val="002F1041"/>
    <w:rsid w:val="002F22B8"/>
    <w:rsid w:val="002F2CE8"/>
    <w:rsid w:val="002F3126"/>
    <w:rsid w:val="002F4775"/>
    <w:rsid w:val="00305DA5"/>
    <w:rsid w:val="0030751A"/>
    <w:rsid w:val="00312508"/>
    <w:rsid w:val="00316FCC"/>
    <w:rsid w:val="00321763"/>
    <w:rsid w:val="0032243A"/>
    <w:rsid w:val="00322EC7"/>
    <w:rsid w:val="00325488"/>
    <w:rsid w:val="00325B47"/>
    <w:rsid w:val="00327A33"/>
    <w:rsid w:val="00327CCE"/>
    <w:rsid w:val="00327FB5"/>
    <w:rsid w:val="00330BD2"/>
    <w:rsid w:val="00331DA0"/>
    <w:rsid w:val="00332E57"/>
    <w:rsid w:val="003331D8"/>
    <w:rsid w:val="00334918"/>
    <w:rsid w:val="00335E63"/>
    <w:rsid w:val="00343424"/>
    <w:rsid w:val="003434B6"/>
    <w:rsid w:val="00343F4C"/>
    <w:rsid w:val="00345708"/>
    <w:rsid w:val="00347FA4"/>
    <w:rsid w:val="003506CF"/>
    <w:rsid w:val="00354421"/>
    <w:rsid w:val="00361615"/>
    <w:rsid w:val="00361C07"/>
    <w:rsid w:val="00362AEA"/>
    <w:rsid w:val="003632C0"/>
    <w:rsid w:val="003661D8"/>
    <w:rsid w:val="00367306"/>
    <w:rsid w:val="003721D1"/>
    <w:rsid w:val="003729A3"/>
    <w:rsid w:val="003769F9"/>
    <w:rsid w:val="00377DF0"/>
    <w:rsid w:val="00380474"/>
    <w:rsid w:val="003877A0"/>
    <w:rsid w:val="003902A6"/>
    <w:rsid w:val="003905B5"/>
    <w:rsid w:val="0039299A"/>
    <w:rsid w:val="0039343B"/>
    <w:rsid w:val="00396D96"/>
    <w:rsid w:val="003A0D0C"/>
    <w:rsid w:val="003A0E47"/>
    <w:rsid w:val="003A232F"/>
    <w:rsid w:val="003A57FE"/>
    <w:rsid w:val="003A6320"/>
    <w:rsid w:val="003B0EE0"/>
    <w:rsid w:val="003B1D23"/>
    <w:rsid w:val="003B20C5"/>
    <w:rsid w:val="003B3AD7"/>
    <w:rsid w:val="003B5D80"/>
    <w:rsid w:val="003B76CC"/>
    <w:rsid w:val="003C143D"/>
    <w:rsid w:val="003C37E9"/>
    <w:rsid w:val="003C4114"/>
    <w:rsid w:val="003D1161"/>
    <w:rsid w:val="003D1E32"/>
    <w:rsid w:val="003D4D1F"/>
    <w:rsid w:val="003D5A16"/>
    <w:rsid w:val="003D67D4"/>
    <w:rsid w:val="003E3133"/>
    <w:rsid w:val="003E448D"/>
    <w:rsid w:val="003E5276"/>
    <w:rsid w:val="003E72A6"/>
    <w:rsid w:val="003F4428"/>
    <w:rsid w:val="003F50E8"/>
    <w:rsid w:val="00400A0A"/>
    <w:rsid w:val="00400CD5"/>
    <w:rsid w:val="00401335"/>
    <w:rsid w:val="00401DA2"/>
    <w:rsid w:val="004053ED"/>
    <w:rsid w:val="00406283"/>
    <w:rsid w:val="0041252C"/>
    <w:rsid w:val="0041321B"/>
    <w:rsid w:val="00413EAC"/>
    <w:rsid w:val="00415D42"/>
    <w:rsid w:val="00416FD4"/>
    <w:rsid w:val="00422DEC"/>
    <w:rsid w:val="00427232"/>
    <w:rsid w:val="00432504"/>
    <w:rsid w:val="0043312A"/>
    <w:rsid w:val="00433CBE"/>
    <w:rsid w:val="00436426"/>
    <w:rsid w:val="004416E7"/>
    <w:rsid w:val="0044395F"/>
    <w:rsid w:val="004462C9"/>
    <w:rsid w:val="004463D2"/>
    <w:rsid w:val="00454135"/>
    <w:rsid w:val="004543AC"/>
    <w:rsid w:val="00455117"/>
    <w:rsid w:val="004552E0"/>
    <w:rsid w:val="0045751D"/>
    <w:rsid w:val="00457CC9"/>
    <w:rsid w:val="00457EBD"/>
    <w:rsid w:val="004600B0"/>
    <w:rsid w:val="0046049B"/>
    <w:rsid w:val="00460D89"/>
    <w:rsid w:val="004624CF"/>
    <w:rsid w:val="00464128"/>
    <w:rsid w:val="00464292"/>
    <w:rsid w:val="00471C64"/>
    <w:rsid w:val="00473900"/>
    <w:rsid w:val="00473AF8"/>
    <w:rsid w:val="00475717"/>
    <w:rsid w:val="004778C6"/>
    <w:rsid w:val="00483A20"/>
    <w:rsid w:val="004856D5"/>
    <w:rsid w:val="004A0D49"/>
    <w:rsid w:val="004A0F96"/>
    <w:rsid w:val="004A1B68"/>
    <w:rsid w:val="004A2668"/>
    <w:rsid w:val="004A2CF6"/>
    <w:rsid w:val="004A465C"/>
    <w:rsid w:val="004A6540"/>
    <w:rsid w:val="004A79DF"/>
    <w:rsid w:val="004B317C"/>
    <w:rsid w:val="004B5347"/>
    <w:rsid w:val="004C109E"/>
    <w:rsid w:val="004C304C"/>
    <w:rsid w:val="004C5CCA"/>
    <w:rsid w:val="004C6A64"/>
    <w:rsid w:val="004C7511"/>
    <w:rsid w:val="004D253F"/>
    <w:rsid w:val="004D5381"/>
    <w:rsid w:val="004D64A6"/>
    <w:rsid w:val="004D6D83"/>
    <w:rsid w:val="004E01F1"/>
    <w:rsid w:val="004E02A8"/>
    <w:rsid w:val="004E2571"/>
    <w:rsid w:val="004E3675"/>
    <w:rsid w:val="004E63D5"/>
    <w:rsid w:val="004F0602"/>
    <w:rsid w:val="004F1516"/>
    <w:rsid w:val="004F78CD"/>
    <w:rsid w:val="00501F32"/>
    <w:rsid w:val="00504FD2"/>
    <w:rsid w:val="00506C72"/>
    <w:rsid w:val="0051122B"/>
    <w:rsid w:val="00512769"/>
    <w:rsid w:val="00513A8B"/>
    <w:rsid w:val="00515B27"/>
    <w:rsid w:val="00517997"/>
    <w:rsid w:val="005220CA"/>
    <w:rsid w:val="005264DE"/>
    <w:rsid w:val="00527FEE"/>
    <w:rsid w:val="00530425"/>
    <w:rsid w:val="00530BE8"/>
    <w:rsid w:val="00530E9A"/>
    <w:rsid w:val="0054148F"/>
    <w:rsid w:val="0054292B"/>
    <w:rsid w:val="005467AD"/>
    <w:rsid w:val="00553676"/>
    <w:rsid w:val="00553807"/>
    <w:rsid w:val="005557F6"/>
    <w:rsid w:val="00556CC6"/>
    <w:rsid w:val="00556E6C"/>
    <w:rsid w:val="0056380C"/>
    <w:rsid w:val="00563BEB"/>
    <w:rsid w:val="0056527C"/>
    <w:rsid w:val="005657D2"/>
    <w:rsid w:val="00570712"/>
    <w:rsid w:val="0057072B"/>
    <w:rsid w:val="00570EEB"/>
    <w:rsid w:val="00571E7D"/>
    <w:rsid w:val="005724C0"/>
    <w:rsid w:val="005758B2"/>
    <w:rsid w:val="00575A93"/>
    <w:rsid w:val="00575F8C"/>
    <w:rsid w:val="00576DB1"/>
    <w:rsid w:val="0057780A"/>
    <w:rsid w:val="0058171E"/>
    <w:rsid w:val="00582ED7"/>
    <w:rsid w:val="0058553E"/>
    <w:rsid w:val="00587186"/>
    <w:rsid w:val="00592C2E"/>
    <w:rsid w:val="005976C9"/>
    <w:rsid w:val="005A0171"/>
    <w:rsid w:val="005A0240"/>
    <w:rsid w:val="005A7097"/>
    <w:rsid w:val="005B18A9"/>
    <w:rsid w:val="005B3212"/>
    <w:rsid w:val="005B33D7"/>
    <w:rsid w:val="005B4F2B"/>
    <w:rsid w:val="005B5A2A"/>
    <w:rsid w:val="005C0137"/>
    <w:rsid w:val="005C26E5"/>
    <w:rsid w:val="005C5CC9"/>
    <w:rsid w:val="005C7729"/>
    <w:rsid w:val="005C7FA0"/>
    <w:rsid w:val="005D2C11"/>
    <w:rsid w:val="005D396B"/>
    <w:rsid w:val="005D3F2F"/>
    <w:rsid w:val="005D4438"/>
    <w:rsid w:val="005D652B"/>
    <w:rsid w:val="005E101A"/>
    <w:rsid w:val="005E20A3"/>
    <w:rsid w:val="005E3C55"/>
    <w:rsid w:val="005E6464"/>
    <w:rsid w:val="005E7DAE"/>
    <w:rsid w:val="005F0A0F"/>
    <w:rsid w:val="005F0AC2"/>
    <w:rsid w:val="005F1648"/>
    <w:rsid w:val="005F21C1"/>
    <w:rsid w:val="005F2881"/>
    <w:rsid w:val="005F29F6"/>
    <w:rsid w:val="005F3DAF"/>
    <w:rsid w:val="005F53E3"/>
    <w:rsid w:val="005F66D9"/>
    <w:rsid w:val="005F7E2B"/>
    <w:rsid w:val="006043E1"/>
    <w:rsid w:val="00604709"/>
    <w:rsid w:val="00607AC1"/>
    <w:rsid w:val="006105F7"/>
    <w:rsid w:val="00613129"/>
    <w:rsid w:val="006132D4"/>
    <w:rsid w:val="00614FE8"/>
    <w:rsid w:val="0061626A"/>
    <w:rsid w:val="00616F32"/>
    <w:rsid w:val="00620E73"/>
    <w:rsid w:val="006241E2"/>
    <w:rsid w:val="006255BE"/>
    <w:rsid w:val="00632678"/>
    <w:rsid w:val="00632AE6"/>
    <w:rsid w:val="006335CE"/>
    <w:rsid w:val="00635857"/>
    <w:rsid w:val="006378AA"/>
    <w:rsid w:val="00645645"/>
    <w:rsid w:val="00646DCF"/>
    <w:rsid w:val="006532A4"/>
    <w:rsid w:val="00653513"/>
    <w:rsid w:val="00654818"/>
    <w:rsid w:val="006548B0"/>
    <w:rsid w:val="0065553E"/>
    <w:rsid w:val="00655E55"/>
    <w:rsid w:val="00660589"/>
    <w:rsid w:val="00660E5D"/>
    <w:rsid w:val="00661DDC"/>
    <w:rsid w:val="00662994"/>
    <w:rsid w:val="00671778"/>
    <w:rsid w:val="0067196F"/>
    <w:rsid w:val="00671AC9"/>
    <w:rsid w:val="00671AF9"/>
    <w:rsid w:val="00673F6F"/>
    <w:rsid w:val="00675359"/>
    <w:rsid w:val="00675F90"/>
    <w:rsid w:val="0067632A"/>
    <w:rsid w:val="00676A4C"/>
    <w:rsid w:val="00681B9F"/>
    <w:rsid w:val="00683083"/>
    <w:rsid w:val="00683A02"/>
    <w:rsid w:val="00686BA3"/>
    <w:rsid w:val="006930F9"/>
    <w:rsid w:val="006935AE"/>
    <w:rsid w:val="00693A61"/>
    <w:rsid w:val="006A03A3"/>
    <w:rsid w:val="006A0ABC"/>
    <w:rsid w:val="006A1549"/>
    <w:rsid w:val="006A6046"/>
    <w:rsid w:val="006A6A33"/>
    <w:rsid w:val="006A6E5A"/>
    <w:rsid w:val="006B0796"/>
    <w:rsid w:val="006B0E1B"/>
    <w:rsid w:val="006B185E"/>
    <w:rsid w:val="006B325B"/>
    <w:rsid w:val="006B4607"/>
    <w:rsid w:val="006B46B6"/>
    <w:rsid w:val="006C0A7E"/>
    <w:rsid w:val="006C4020"/>
    <w:rsid w:val="006C52E3"/>
    <w:rsid w:val="006C541E"/>
    <w:rsid w:val="006C6871"/>
    <w:rsid w:val="006D046A"/>
    <w:rsid w:val="006D17BC"/>
    <w:rsid w:val="006D3218"/>
    <w:rsid w:val="006D69DC"/>
    <w:rsid w:val="006D7159"/>
    <w:rsid w:val="006E3632"/>
    <w:rsid w:val="006E4CA3"/>
    <w:rsid w:val="006E6D24"/>
    <w:rsid w:val="006F0659"/>
    <w:rsid w:val="006F45F6"/>
    <w:rsid w:val="006F45F9"/>
    <w:rsid w:val="006F46D1"/>
    <w:rsid w:val="006F7D47"/>
    <w:rsid w:val="0070051E"/>
    <w:rsid w:val="00700B4C"/>
    <w:rsid w:val="00704043"/>
    <w:rsid w:val="007050C8"/>
    <w:rsid w:val="007067FA"/>
    <w:rsid w:val="00707203"/>
    <w:rsid w:val="007106AA"/>
    <w:rsid w:val="00714917"/>
    <w:rsid w:val="00714C74"/>
    <w:rsid w:val="00716067"/>
    <w:rsid w:val="00716770"/>
    <w:rsid w:val="007176D0"/>
    <w:rsid w:val="00720060"/>
    <w:rsid w:val="00721820"/>
    <w:rsid w:val="00721B70"/>
    <w:rsid w:val="00721F45"/>
    <w:rsid w:val="00722F45"/>
    <w:rsid w:val="00723A4D"/>
    <w:rsid w:val="007277AE"/>
    <w:rsid w:val="00731CA0"/>
    <w:rsid w:val="0073245E"/>
    <w:rsid w:val="00732D1E"/>
    <w:rsid w:val="00732F21"/>
    <w:rsid w:val="00733C40"/>
    <w:rsid w:val="007346A6"/>
    <w:rsid w:val="007360E3"/>
    <w:rsid w:val="00737AC6"/>
    <w:rsid w:val="00741253"/>
    <w:rsid w:val="00745AC8"/>
    <w:rsid w:val="00747D29"/>
    <w:rsid w:val="00751674"/>
    <w:rsid w:val="00754D47"/>
    <w:rsid w:val="00760BA7"/>
    <w:rsid w:val="007611BF"/>
    <w:rsid w:val="007624FD"/>
    <w:rsid w:val="00764D56"/>
    <w:rsid w:val="0076719F"/>
    <w:rsid w:val="00767702"/>
    <w:rsid w:val="0077106B"/>
    <w:rsid w:val="00773585"/>
    <w:rsid w:val="00776261"/>
    <w:rsid w:val="007779AA"/>
    <w:rsid w:val="00787248"/>
    <w:rsid w:val="00790A35"/>
    <w:rsid w:val="00794829"/>
    <w:rsid w:val="007A1186"/>
    <w:rsid w:val="007A2A76"/>
    <w:rsid w:val="007A3270"/>
    <w:rsid w:val="007B0D27"/>
    <w:rsid w:val="007B1571"/>
    <w:rsid w:val="007B20AE"/>
    <w:rsid w:val="007B43A3"/>
    <w:rsid w:val="007B5AA7"/>
    <w:rsid w:val="007B7790"/>
    <w:rsid w:val="007C541E"/>
    <w:rsid w:val="007C5A8F"/>
    <w:rsid w:val="007C7E24"/>
    <w:rsid w:val="007D09EC"/>
    <w:rsid w:val="007D2D61"/>
    <w:rsid w:val="007D2DAB"/>
    <w:rsid w:val="007D5367"/>
    <w:rsid w:val="007D76DE"/>
    <w:rsid w:val="007D7E28"/>
    <w:rsid w:val="007E08E8"/>
    <w:rsid w:val="007E0B23"/>
    <w:rsid w:val="007E31E0"/>
    <w:rsid w:val="007E4B0B"/>
    <w:rsid w:val="007E4D26"/>
    <w:rsid w:val="007E5C27"/>
    <w:rsid w:val="007E5F8A"/>
    <w:rsid w:val="007F02FA"/>
    <w:rsid w:val="007F5265"/>
    <w:rsid w:val="007F5C63"/>
    <w:rsid w:val="007F6D30"/>
    <w:rsid w:val="00800708"/>
    <w:rsid w:val="008012AB"/>
    <w:rsid w:val="00802E18"/>
    <w:rsid w:val="00803F58"/>
    <w:rsid w:val="008058D7"/>
    <w:rsid w:val="00805DE2"/>
    <w:rsid w:val="0081101A"/>
    <w:rsid w:val="00811EF4"/>
    <w:rsid w:val="00814615"/>
    <w:rsid w:val="00815388"/>
    <w:rsid w:val="00815D7F"/>
    <w:rsid w:val="00816FC7"/>
    <w:rsid w:val="0081724C"/>
    <w:rsid w:val="00817EED"/>
    <w:rsid w:val="00830B10"/>
    <w:rsid w:val="00831C09"/>
    <w:rsid w:val="00833577"/>
    <w:rsid w:val="008349BB"/>
    <w:rsid w:val="008355C3"/>
    <w:rsid w:val="00836478"/>
    <w:rsid w:val="0083662C"/>
    <w:rsid w:val="00836797"/>
    <w:rsid w:val="00837E16"/>
    <w:rsid w:val="00841216"/>
    <w:rsid w:val="00844EF7"/>
    <w:rsid w:val="00845D26"/>
    <w:rsid w:val="00847A24"/>
    <w:rsid w:val="008522A2"/>
    <w:rsid w:val="008558EF"/>
    <w:rsid w:val="00856426"/>
    <w:rsid w:val="008612B0"/>
    <w:rsid w:val="0086303B"/>
    <w:rsid w:val="00863C88"/>
    <w:rsid w:val="008663DA"/>
    <w:rsid w:val="00866A3D"/>
    <w:rsid w:val="008670B1"/>
    <w:rsid w:val="00867642"/>
    <w:rsid w:val="00867D4F"/>
    <w:rsid w:val="00867FC8"/>
    <w:rsid w:val="0087038D"/>
    <w:rsid w:val="0087047C"/>
    <w:rsid w:val="00870A81"/>
    <w:rsid w:val="008740FC"/>
    <w:rsid w:val="00874E78"/>
    <w:rsid w:val="008753C5"/>
    <w:rsid w:val="00877459"/>
    <w:rsid w:val="008803CB"/>
    <w:rsid w:val="0088283D"/>
    <w:rsid w:val="008847D9"/>
    <w:rsid w:val="00884AD4"/>
    <w:rsid w:val="00885C20"/>
    <w:rsid w:val="00885DB3"/>
    <w:rsid w:val="00886EC9"/>
    <w:rsid w:val="008925A8"/>
    <w:rsid w:val="00892FC6"/>
    <w:rsid w:val="00893228"/>
    <w:rsid w:val="00895DB8"/>
    <w:rsid w:val="00896694"/>
    <w:rsid w:val="008A08AA"/>
    <w:rsid w:val="008A0B74"/>
    <w:rsid w:val="008A2A0F"/>
    <w:rsid w:val="008A7F85"/>
    <w:rsid w:val="008B1B45"/>
    <w:rsid w:val="008B1CDB"/>
    <w:rsid w:val="008B2A9A"/>
    <w:rsid w:val="008B7A7A"/>
    <w:rsid w:val="008C1D77"/>
    <w:rsid w:val="008C3DA6"/>
    <w:rsid w:val="008C4A67"/>
    <w:rsid w:val="008D157B"/>
    <w:rsid w:val="008D5A24"/>
    <w:rsid w:val="008D7806"/>
    <w:rsid w:val="008E4517"/>
    <w:rsid w:val="008E7D39"/>
    <w:rsid w:val="008F0A92"/>
    <w:rsid w:val="008F0F2C"/>
    <w:rsid w:val="008F28C8"/>
    <w:rsid w:val="008F5691"/>
    <w:rsid w:val="008F6665"/>
    <w:rsid w:val="008F6679"/>
    <w:rsid w:val="009002D2"/>
    <w:rsid w:val="00902438"/>
    <w:rsid w:val="0090450B"/>
    <w:rsid w:val="00905A61"/>
    <w:rsid w:val="00905E29"/>
    <w:rsid w:val="00906284"/>
    <w:rsid w:val="0090773B"/>
    <w:rsid w:val="009104E5"/>
    <w:rsid w:val="00914C7E"/>
    <w:rsid w:val="0092310A"/>
    <w:rsid w:val="00923C5C"/>
    <w:rsid w:val="00924F8C"/>
    <w:rsid w:val="0092604B"/>
    <w:rsid w:val="00926437"/>
    <w:rsid w:val="009336EA"/>
    <w:rsid w:val="00935089"/>
    <w:rsid w:val="00936740"/>
    <w:rsid w:val="00940095"/>
    <w:rsid w:val="00941411"/>
    <w:rsid w:val="00941700"/>
    <w:rsid w:val="00942C42"/>
    <w:rsid w:val="00955244"/>
    <w:rsid w:val="0095558B"/>
    <w:rsid w:val="009611C7"/>
    <w:rsid w:val="009626DC"/>
    <w:rsid w:val="00962D1E"/>
    <w:rsid w:val="00963FA8"/>
    <w:rsid w:val="00965461"/>
    <w:rsid w:val="009658BE"/>
    <w:rsid w:val="009658CD"/>
    <w:rsid w:val="00965D65"/>
    <w:rsid w:val="00970BE4"/>
    <w:rsid w:val="009727A6"/>
    <w:rsid w:val="00972DB7"/>
    <w:rsid w:val="009732FA"/>
    <w:rsid w:val="009748AC"/>
    <w:rsid w:val="00975BF8"/>
    <w:rsid w:val="00976185"/>
    <w:rsid w:val="00977788"/>
    <w:rsid w:val="00983BC9"/>
    <w:rsid w:val="0098427D"/>
    <w:rsid w:val="00986E33"/>
    <w:rsid w:val="0099096C"/>
    <w:rsid w:val="009917C1"/>
    <w:rsid w:val="00991F33"/>
    <w:rsid w:val="00994D06"/>
    <w:rsid w:val="00996A9A"/>
    <w:rsid w:val="00997C01"/>
    <w:rsid w:val="009A17EE"/>
    <w:rsid w:val="009A22A5"/>
    <w:rsid w:val="009A28F4"/>
    <w:rsid w:val="009A4D4E"/>
    <w:rsid w:val="009A636F"/>
    <w:rsid w:val="009A6D5D"/>
    <w:rsid w:val="009B1015"/>
    <w:rsid w:val="009B2327"/>
    <w:rsid w:val="009B2A34"/>
    <w:rsid w:val="009B4626"/>
    <w:rsid w:val="009B75CA"/>
    <w:rsid w:val="009C001C"/>
    <w:rsid w:val="009C57A1"/>
    <w:rsid w:val="009D11C9"/>
    <w:rsid w:val="009D4D3C"/>
    <w:rsid w:val="009D64C1"/>
    <w:rsid w:val="009D6F6A"/>
    <w:rsid w:val="009E1B9E"/>
    <w:rsid w:val="009E29B3"/>
    <w:rsid w:val="009E68CF"/>
    <w:rsid w:val="009E6AF5"/>
    <w:rsid w:val="009E773C"/>
    <w:rsid w:val="009E78AA"/>
    <w:rsid w:val="009F03CF"/>
    <w:rsid w:val="009F16BA"/>
    <w:rsid w:val="009F373B"/>
    <w:rsid w:val="009F6A27"/>
    <w:rsid w:val="009F6B1F"/>
    <w:rsid w:val="00A00D8D"/>
    <w:rsid w:val="00A0172E"/>
    <w:rsid w:val="00A02153"/>
    <w:rsid w:val="00A026AA"/>
    <w:rsid w:val="00A03398"/>
    <w:rsid w:val="00A03EB8"/>
    <w:rsid w:val="00A04225"/>
    <w:rsid w:val="00A06682"/>
    <w:rsid w:val="00A068BA"/>
    <w:rsid w:val="00A10B88"/>
    <w:rsid w:val="00A15D9C"/>
    <w:rsid w:val="00A1627F"/>
    <w:rsid w:val="00A17236"/>
    <w:rsid w:val="00A175AB"/>
    <w:rsid w:val="00A175F9"/>
    <w:rsid w:val="00A20CD6"/>
    <w:rsid w:val="00A3075C"/>
    <w:rsid w:val="00A30821"/>
    <w:rsid w:val="00A30CE3"/>
    <w:rsid w:val="00A36EAD"/>
    <w:rsid w:val="00A411B5"/>
    <w:rsid w:val="00A434CF"/>
    <w:rsid w:val="00A4355F"/>
    <w:rsid w:val="00A43D34"/>
    <w:rsid w:val="00A47029"/>
    <w:rsid w:val="00A47C75"/>
    <w:rsid w:val="00A50FCD"/>
    <w:rsid w:val="00A510E7"/>
    <w:rsid w:val="00A52235"/>
    <w:rsid w:val="00A53D20"/>
    <w:rsid w:val="00A53DBB"/>
    <w:rsid w:val="00A540C3"/>
    <w:rsid w:val="00A6285E"/>
    <w:rsid w:val="00A63DAC"/>
    <w:rsid w:val="00A65437"/>
    <w:rsid w:val="00A65990"/>
    <w:rsid w:val="00A70D6C"/>
    <w:rsid w:val="00A71422"/>
    <w:rsid w:val="00A74614"/>
    <w:rsid w:val="00A75130"/>
    <w:rsid w:val="00A755DF"/>
    <w:rsid w:val="00A756E8"/>
    <w:rsid w:val="00A76A7D"/>
    <w:rsid w:val="00A77B87"/>
    <w:rsid w:val="00A806F3"/>
    <w:rsid w:val="00A83B31"/>
    <w:rsid w:val="00A86F4F"/>
    <w:rsid w:val="00A90B1A"/>
    <w:rsid w:val="00A90CFD"/>
    <w:rsid w:val="00A9183D"/>
    <w:rsid w:val="00A94227"/>
    <w:rsid w:val="00A9729C"/>
    <w:rsid w:val="00A97B03"/>
    <w:rsid w:val="00AA14B1"/>
    <w:rsid w:val="00AA4BA2"/>
    <w:rsid w:val="00AA585C"/>
    <w:rsid w:val="00AA6293"/>
    <w:rsid w:val="00AC1DC2"/>
    <w:rsid w:val="00AC2A37"/>
    <w:rsid w:val="00AC464D"/>
    <w:rsid w:val="00AD6870"/>
    <w:rsid w:val="00AE002D"/>
    <w:rsid w:val="00AE08E3"/>
    <w:rsid w:val="00AE1381"/>
    <w:rsid w:val="00AE1662"/>
    <w:rsid w:val="00AE5BFF"/>
    <w:rsid w:val="00AE70EC"/>
    <w:rsid w:val="00AF00FF"/>
    <w:rsid w:val="00AF030C"/>
    <w:rsid w:val="00AF14B4"/>
    <w:rsid w:val="00AF2FE9"/>
    <w:rsid w:val="00AF4CF7"/>
    <w:rsid w:val="00AF4DD6"/>
    <w:rsid w:val="00AF5680"/>
    <w:rsid w:val="00AF6CED"/>
    <w:rsid w:val="00AF6CF0"/>
    <w:rsid w:val="00B0056E"/>
    <w:rsid w:val="00B00A95"/>
    <w:rsid w:val="00B01935"/>
    <w:rsid w:val="00B01CC2"/>
    <w:rsid w:val="00B01FC4"/>
    <w:rsid w:val="00B02381"/>
    <w:rsid w:val="00B05642"/>
    <w:rsid w:val="00B05732"/>
    <w:rsid w:val="00B06600"/>
    <w:rsid w:val="00B13D21"/>
    <w:rsid w:val="00B14A3F"/>
    <w:rsid w:val="00B14EEE"/>
    <w:rsid w:val="00B163C7"/>
    <w:rsid w:val="00B173A2"/>
    <w:rsid w:val="00B179EE"/>
    <w:rsid w:val="00B20D41"/>
    <w:rsid w:val="00B20FA9"/>
    <w:rsid w:val="00B23BBD"/>
    <w:rsid w:val="00B245D0"/>
    <w:rsid w:val="00B251F3"/>
    <w:rsid w:val="00B255B8"/>
    <w:rsid w:val="00B31EDD"/>
    <w:rsid w:val="00B32825"/>
    <w:rsid w:val="00B32C79"/>
    <w:rsid w:val="00B35591"/>
    <w:rsid w:val="00B43544"/>
    <w:rsid w:val="00B43CA3"/>
    <w:rsid w:val="00B45321"/>
    <w:rsid w:val="00B453DB"/>
    <w:rsid w:val="00B4639C"/>
    <w:rsid w:val="00B4766B"/>
    <w:rsid w:val="00B47F88"/>
    <w:rsid w:val="00B502E6"/>
    <w:rsid w:val="00B52831"/>
    <w:rsid w:val="00B54FD7"/>
    <w:rsid w:val="00B55B5C"/>
    <w:rsid w:val="00B61321"/>
    <w:rsid w:val="00B61F68"/>
    <w:rsid w:val="00B6399D"/>
    <w:rsid w:val="00B64E8F"/>
    <w:rsid w:val="00B6513F"/>
    <w:rsid w:val="00B653BD"/>
    <w:rsid w:val="00B67633"/>
    <w:rsid w:val="00B71AC5"/>
    <w:rsid w:val="00B74DD7"/>
    <w:rsid w:val="00B777DF"/>
    <w:rsid w:val="00B80FF7"/>
    <w:rsid w:val="00B83433"/>
    <w:rsid w:val="00B8686C"/>
    <w:rsid w:val="00B93C7E"/>
    <w:rsid w:val="00B94E7E"/>
    <w:rsid w:val="00BA387D"/>
    <w:rsid w:val="00BA4D68"/>
    <w:rsid w:val="00BA6BAA"/>
    <w:rsid w:val="00BB013F"/>
    <w:rsid w:val="00BB3003"/>
    <w:rsid w:val="00BB55B9"/>
    <w:rsid w:val="00BC02CE"/>
    <w:rsid w:val="00BC07A7"/>
    <w:rsid w:val="00BC0B4C"/>
    <w:rsid w:val="00BC0ED4"/>
    <w:rsid w:val="00BC183F"/>
    <w:rsid w:val="00BC1EEB"/>
    <w:rsid w:val="00BC3386"/>
    <w:rsid w:val="00BD2F92"/>
    <w:rsid w:val="00BD2FCC"/>
    <w:rsid w:val="00BD5207"/>
    <w:rsid w:val="00BD6070"/>
    <w:rsid w:val="00BD7036"/>
    <w:rsid w:val="00BE0BF9"/>
    <w:rsid w:val="00BE422E"/>
    <w:rsid w:val="00BE4844"/>
    <w:rsid w:val="00BE4FC2"/>
    <w:rsid w:val="00BE53B5"/>
    <w:rsid w:val="00BE7EFC"/>
    <w:rsid w:val="00BF1F74"/>
    <w:rsid w:val="00BF3AA7"/>
    <w:rsid w:val="00BF4ABC"/>
    <w:rsid w:val="00BF504A"/>
    <w:rsid w:val="00C0176C"/>
    <w:rsid w:val="00C0525C"/>
    <w:rsid w:val="00C11DB5"/>
    <w:rsid w:val="00C12A6F"/>
    <w:rsid w:val="00C13CFF"/>
    <w:rsid w:val="00C13E9C"/>
    <w:rsid w:val="00C14014"/>
    <w:rsid w:val="00C16442"/>
    <w:rsid w:val="00C221FD"/>
    <w:rsid w:val="00C24312"/>
    <w:rsid w:val="00C30051"/>
    <w:rsid w:val="00C301E4"/>
    <w:rsid w:val="00C324C6"/>
    <w:rsid w:val="00C326B4"/>
    <w:rsid w:val="00C35EA7"/>
    <w:rsid w:val="00C40813"/>
    <w:rsid w:val="00C4084E"/>
    <w:rsid w:val="00C40CC1"/>
    <w:rsid w:val="00C46883"/>
    <w:rsid w:val="00C46A1E"/>
    <w:rsid w:val="00C47F75"/>
    <w:rsid w:val="00C50747"/>
    <w:rsid w:val="00C54624"/>
    <w:rsid w:val="00C57F38"/>
    <w:rsid w:val="00C60300"/>
    <w:rsid w:val="00C605C5"/>
    <w:rsid w:val="00C61245"/>
    <w:rsid w:val="00C6198C"/>
    <w:rsid w:val="00C62691"/>
    <w:rsid w:val="00C63D81"/>
    <w:rsid w:val="00C64831"/>
    <w:rsid w:val="00C6651D"/>
    <w:rsid w:val="00C67261"/>
    <w:rsid w:val="00C7057E"/>
    <w:rsid w:val="00C72BC0"/>
    <w:rsid w:val="00C741AA"/>
    <w:rsid w:val="00C74786"/>
    <w:rsid w:val="00C76FC2"/>
    <w:rsid w:val="00C80775"/>
    <w:rsid w:val="00C84F35"/>
    <w:rsid w:val="00C86642"/>
    <w:rsid w:val="00C86D5A"/>
    <w:rsid w:val="00C90B51"/>
    <w:rsid w:val="00C91262"/>
    <w:rsid w:val="00C9472A"/>
    <w:rsid w:val="00C96C8F"/>
    <w:rsid w:val="00C97BDA"/>
    <w:rsid w:val="00CA03F7"/>
    <w:rsid w:val="00CA0763"/>
    <w:rsid w:val="00CA19FF"/>
    <w:rsid w:val="00CA4766"/>
    <w:rsid w:val="00CA5A44"/>
    <w:rsid w:val="00CB0220"/>
    <w:rsid w:val="00CB25CC"/>
    <w:rsid w:val="00CB4D09"/>
    <w:rsid w:val="00CB4F9A"/>
    <w:rsid w:val="00CB66A0"/>
    <w:rsid w:val="00CC03D8"/>
    <w:rsid w:val="00CC177E"/>
    <w:rsid w:val="00CC2A65"/>
    <w:rsid w:val="00CC3917"/>
    <w:rsid w:val="00CC3C09"/>
    <w:rsid w:val="00CC4E1B"/>
    <w:rsid w:val="00CC6B4B"/>
    <w:rsid w:val="00CC6F66"/>
    <w:rsid w:val="00CD03DD"/>
    <w:rsid w:val="00CD0B27"/>
    <w:rsid w:val="00CD1996"/>
    <w:rsid w:val="00CD41DE"/>
    <w:rsid w:val="00CD51E0"/>
    <w:rsid w:val="00CD6E8C"/>
    <w:rsid w:val="00CE03B4"/>
    <w:rsid w:val="00CE105F"/>
    <w:rsid w:val="00CE15F2"/>
    <w:rsid w:val="00CE26B6"/>
    <w:rsid w:val="00CE43E4"/>
    <w:rsid w:val="00CE51F1"/>
    <w:rsid w:val="00CE6A01"/>
    <w:rsid w:val="00CE6B1F"/>
    <w:rsid w:val="00CE7E0C"/>
    <w:rsid w:val="00CF6BBC"/>
    <w:rsid w:val="00D02AC4"/>
    <w:rsid w:val="00D05B96"/>
    <w:rsid w:val="00D07C68"/>
    <w:rsid w:val="00D106CA"/>
    <w:rsid w:val="00D13071"/>
    <w:rsid w:val="00D13A24"/>
    <w:rsid w:val="00D13FD2"/>
    <w:rsid w:val="00D144F4"/>
    <w:rsid w:val="00D147CD"/>
    <w:rsid w:val="00D14B23"/>
    <w:rsid w:val="00D15FBF"/>
    <w:rsid w:val="00D16FA3"/>
    <w:rsid w:val="00D17604"/>
    <w:rsid w:val="00D212DA"/>
    <w:rsid w:val="00D21550"/>
    <w:rsid w:val="00D24EEC"/>
    <w:rsid w:val="00D25B32"/>
    <w:rsid w:val="00D30EC6"/>
    <w:rsid w:val="00D31BBC"/>
    <w:rsid w:val="00D338AD"/>
    <w:rsid w:val="00D3649D"/>
    <w:rsid w:val="00D369FE"/>
    <w:rsid w:val="00D409D9"/>
    <w:rsid w:val="00D40CBC"/>
    <w:rsid w:val="00D42BB9"/>
    <w:rsid w:val="00D42CDD"/>
    <w:rsid w:val="00D5163F"/>
    <w:rsid w:val="00D519AB"/>
    <w:rsid w:val="00D525F3"/>
    <w:rsid w:val="00D54754"/>
    <w:rsid w:val="00D548BE"/>
    <w:rsid w:val="00D5541C"/>
    <w:rsid w:val="00D56F93"/>
    <w:rsid w:val="00D57A82"/>
    <w:rsid w:val="00D60F63"/>
    <w:rsid w:val="00D6172D"/>
    <w:rsid w:val="00D6393D"/>
    <w:rsid w:val="00D63F55"/>
    <w:rsid w:val="00D648C8"/>
    <w:rsid w:val="00D666D5"/>
    <w:rsid w:val="00D70058"/>
    <w:rsid w:val="00D72516"/>
    <w:rsid w:val="00D73510"/>
    <w:rsid w:val="00D746A4"/>
    <w:rsid w:val="00D8084C"/>
    <w:rsid w:val="00D8156C"/>
    <w:rsid w:val="00D841BC"/>
    <w:rsid w:val="00D85615"/>
    <w:rsid w:val="00D863A6"/>
    <w:rsid w:val="00D922E9"/>
    <w:rsid w:val="00D94601"/>
    <w:rsid w:val="00DA0555"/>
    <w:rsid w:val="00DA0898"/>
    <w:rsid w:val="00DA0FD3"/>
    <w:rsid w:val="00DA10E7"/>
    <w:rsid w:val="00DA1AD7"/>
    <w:rsid w:val="00DA2752"/>
    <w:rsid w:val="00DA2B4D"/>
    <w:rsid w:val="00DA48A6"/>
    <w:rsid w:val="00DA55C1"/>
    <w:rsid w:val="00DA62FD"/>
    <w:rsid w:val="00DB01D1"/>
    <w:rsid w:val="00DB30B0"/>
    <w:rsid w:val="00DB316C"/>
    <w:rsid w:val="00DC1C1D"/>
    <w:rsid w:val="00DC3634"/>
    <w:rsid w:val="00DC4178"/>
    <w:rsid w:val="00DC5341"/>
    <w:rsid w:val="00DC7C49"/>
    <w:rsid w:val="00DD1088"/>
    <w:rsid w:val="00DD1764"/>
    <w:rsid w:val="00DD4613"/>
    <w:rsid w:val="00DD571D"/>
    <w:rsid w:val="00DD6721"/>
    <w:rsid w:val="00DE1BAB"/>
    <w:rsid w:val="00DE3C91"/>
    <w:rsid w:val="00DE5B4C"/>
    <w:rsid w:val="00DF4B0E"/>
    <w:rsid w:val="00DF67EE"/>
    <w:rsid w:val="00DF759B"/>
    <w:rsid w:val="00E01269"/>
    <w:rsid w:val="00E01BA2"/>
    <w:rsid w:val="00E01C1A"/>
    <w:rsid w:val="00E03889"/>
    <w:rsid w:val="00E03CA2"/>
    <w:rsid w:val="00E0474A"/>
    <w:rsid w:val="00E07F9F"/>
    <w:rsid w:val="00E11F6B"/>
    <w:rsid w:val="00E1287F"/>
    <w:rsid w:val="00E12C8D"/>
    <w:rsid w:val="00E15218"/>
    <w:rsid w:val="00E27041"/>
    <w:rsid w:val="00E30144"/>
    <w:rsid w:val="00E32D0E"/>
    <w:rsid w:val="00E40268"/>
    <w:rsid w:val="00E448C9"/>
    <w:rsid w:val="00E477B0"/>
    <w:rsid w:val="00E47C7E"/>
    <w:rsid w:val="00E50029"/>
    <w:rsid w:val="00E50D94"/>
    <w:rsid w:val="00E51138"/>
    <w:rsid w:val="00E5172F"/>
    <w:rsid w:val="00E541B7"/>
    <w:rsid w:val="00E55E86"/>
    <w:rsid w:val="00E56535"/>
    <w:rsid w:val="00E576BA"/>
    <w:rsid w:val="00E6521D"/>
    <w:rsid w:val="00E6622D"/>
    <w:rsid w:val="00E67387"/>
    <w:rsid w:val="00E67D54"/>
    <w:rsid w:val="00E703AA"/>
    <w:rsid w:val="00E715D2"/>
    <w:rsid w:val="00E72967"/>
    <w:rsid w:val="00E74E59"/>
    <w:rsid w:val="00E76070"/>
    <w:rsid w:val="00E760F2"/>
    <w:rsid w:val="00E81D09"/>
    <w:rsid w:val="00E84103"/>
    <w:rsid w:val="00E84568"/>
    <w:rsid w:val="00E85C19"/>
    <w:rsid w:val="00E8608C"/>
    <w:rsid w:val="00E86B9C"/>
    <w:rsid w:val="00E879E2"/>
    <w:rsid w:val="00E90829"/>
    <w:rsid w:val="00E90B15"/>
    <w:rsid w:val="00E91578"/>
    <w:rsid w:val="00E921FE"/>
    <w:rsid w:val="00E9428F"/>
    <w:rsid w:val="00E95C56"/>
    <w:rsid w:val="00EA18B2"/>
    <w:rsid w:val="00EA3C12"/>
    <w:rsid w:val="00EA4443"/>
    <w:rsid w:val="00EA5A25"/>
    <w:rsid w:val="00EA5C9D"/>
    <w:rsid w:val="00EB1471"/>
    <w:rsid w:val="00EB1AFA"/>
    <w:rsid w:val="00EB1E6B"/>
    <w:rsid w:val="00EB2E0A"/>
    <w:rsid w:val="00EB33E4"/>
    <w:rsid w:val="00EB6F6C"/>
    <w:rsid w:val="00EC4296"/>
    <w:rsid w:val="00EC509E"/>
    <w:rsid w:val="00ED025C"/>
    <w:rsid w:val="00ED1ACF"/>
    <w:rsid w:val="00ED2225"/>
    <w:rsid w:val="00ED4817"/>
    <w:rsid w:val="00ED624A"/>
    <w:rsid w:val="00EE17B2"/>
    <w:rsid w:val="00EE2460"/>
    <w:rsid w:val="00EE337F"/>
    <w:rsid w:val="00EE3F1C"/>
    <w:rsid w:val="00EE417B"/>
    <w:rsid w:val="00EE485E"/>
    <w:rsid w:val="00EE6D2D"/>
    <w:rsid w:val="00EF0AA7"/>
    <w:rsid w:val="00EF2DED"/>
    <w:rsid w:val="00EF3046"/>
    <w:rsid w:val="00EF3708"/>
    <w:rsid w:val="00EF4463"/>
    <w:rsid w:val="00EF48F9"/>
    <w:rsid w:val="00EF56A0"/>
    <w:rsid w:val="00EF6494"/>
    <w:rsid w:val="00EF7E28"/>
    <w:rsid w:val="00F00918"/>
    <w:rsid w:val="00F00943"/>
    <w:rsid w:val="00F041F6"/>
    <w:rsid w:val="00F11398"/>
    <w:rsid w:val="00F155EF"/>
    <w:rsid w:val="00F165CD"/>
    <w:rsid w:val="00F16F77"/>
    <w:rsid w:val="00F2169F"/>
    <w:rsid w:val="00F21ABF"/>
    <w:rsid w:val="00F26ACA"/>
    <w:rsid w:val="00F31801"/>
    <w:rsid w:val="00F40B52"/>
    <w:rsid w:val="00F44D33"/>
    <w:rsid w:val="00F452E1"/>
    <w:rsid w:val="00F45632"/>
    <w:rsid w:val="00F5304B"/>
    <w:rsid w:val="00F53DC9"/>
    <w:rsid w:val="00F553C7"/>
    <w:rsid w:val="00F5703C"/>
    <w:rsid w:val="00F57251"/>
    <w:rsid w:val="00F60FFD"/>
    <w:rsid w:val="00F635CA"/>
    <w:rsid w:val="00F70CCA"/>
    <w:rsid w:val="00F71395"/>
    <w:rsid w:val="00F73597"/>
    <w:rsid w:val="00F76566"/>
    <w:rsid w:val="00F80084"/>
    <w:rsid w:val="00F80180"/>
    <w:rsid w:val="00F80259"/>
    <w:rsid w:val="00F809BC"/>
    <w:rsid w:val="00F826AB"/>
    <w:rsid w:val="00F83F1B"/>
    <w:rsid w:val="00F863A6"/>
    <w:rsid w:val="00F90F66"/>
    <w:rsid w:val="00F93901"/>
    <w:rsid w:val="00F94FE2"/>
    <w:rsid w:val="00FA0BFC"/>
    <w:rsid w:val="00FA7227"/>
    <w:rsid w:val="00FA7F43"/>
    <w:rsid w:val="00FB16E3"/>
    <w:rsid w:val="00FB18F6"/>
    <w:rsid w:val="00FB2896"/>
    <w:rsid w:val="00FB45C5"/>
    <w:rsid w:val="00FB5C3E"/>
    <w:rsid w:val="00FB6BD9"/>
    <w:rsid w:val="00FC0D65"/>
    <w:rsid w:val="00FC29F5"/>
    <w:rsid w:val="00FC35CF"/>
    <w:rsid w:val="00FC43F1"/>
    <w:rsid w:val="00FC4D23"/>
    <w:rsid w:val="00FC5500"/>
    <w:rsid w:val="00FC6D6C"/>
    <w:rsid w:val="00FD1FF9"/>
    <w:rsid w:val="00FD5A53"/>
    <w:rsid w:val="00FD5C7C"/>
    <w:rsid w:val="00FD673C"/>
    <w:rsid w:val="00FD77F1"/>
    <w:rsid w:val="00FE67B5"/>
    <w:rsid w:val="00FE6FBF"/>
    <w:rsid w:val="00FF54E7"/>
    <w:rsid w:val="00FF5C94"/>
    <w:rsid w:val="00FF5E90"/>
    <w:rsid w:val="00FF7226"/>
    <w:rsid w:val="00FF7242"/>
    <w:rsid w:val="00FF7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96D39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E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4D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73245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0051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0051E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E0B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B16"/>
  </w:style>
  <w:style w:type="character" w:styleId="PageNumber">
    <w:name w:val="page number"/>
    <w:basedOn w:val="DefaultParagraphFont"/>
    <w:uiPriority w:val="99"/>
    <w:semiHidden/>
    <w:unhideWhenUsed/>
    <w:rsid w:val="001E0B16"/>
  </w:style>
  <w:style w:type="paragraph" w:styleId="Revision">
    <w:name w:val="Revision"/>
    <w:hidden/>
    <w:uiPriority w:val="99"/>
    <w:semiHidden/>
    <w:rsid w:val="00464128"/>
  </w:style>
  <w:style w:type="paragraph" w:styleId="NormalWeb">
    <w:name w:val="Normal (Web)"/>
    <w:basedOn w:val="Normal"/>
    <w:uiPriority w:val="99"/>
    <w:semiHidden/>
    <w:unhideWhenUsed/>
    <w:rsid w:val="001926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C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C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C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CDD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CE26B6"/>
  </w:style>
  <w:style w:type="paragraph" w:styleId="DocumentMap">
    <w:name w:val="Document Map"/>
    <w:basedOn w:val="Normal"/>
    <w:link w:val="DocumentMapChar"/>
    <w:uiPriority w:val="99"/>
    <w:semiHidden/>
    <w:unhideWhenUsed/>
    <w:rsid w:val="00087DA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7DAF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041F6"/>
    <w:rPr>
      <w:i/>
      <w:iCs/>
    </w:rPr>
  </w:style>
  <w:style w:type="paragraph" w:customStyle="1" w:styleId="BodyText1">
    <w:name w:val="Body Text1"/>
    <w:uiPriority w:val="99"/>
    <w:rsid w:val="00CE105F"/>
    <w:pPr>
      <w:spacing w:after="220" w:line="220" w:lineRule="atLeast"/>
      <w:jc w:val="both"/>
    </w:pPr>
    <w:rPr>
      <w:rFonts w:ascii="Arial" w:eastAsia="?????? Pro W3" w:hAnsi="Arial" w:cs="Times New Roman"/>
      <w:color w:val="000000"/>
      <w:spacing w:val="-5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6F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FC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715E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715E5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BA4D68"/>
    <w:rPr>
      <w:color w:val="0000FF" w:themeColor="hyperlink"/>
      <w:u w:val="single"/>
    </w:rPr>
  </w:style>
  <w:style w:type="paragraph" w:styleId="ListParagraph">
    <w:name w:val="List Paragraph"/>
    <w:basedOn w:val="Normal"/>
    <w:uiPriority w:val="99"/>
    <w:qFormat/>
    <w:rsid w:val="0073245E"/>
    <w:pPr>
      <w:ind w:left="720"/>
      <w:contextualSpacing/>
    </w:pPr>
  </w:style>
  <w:style w:type="paragraph" w:customStyle="1" w:styleId="EndNoteBibliographyTitle">
    <w:name w:val="EndNote Bibliography Title"/>
    <w:basedOn w:val="Normal"/>
    <w:rsid w:val="0070051E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70051E"/>
    <w:rPr>
      <w:rFonts w:ascii="Cambria" w:hAnsi="Cambria"/>
    </w:rPr>
  </w:style>
  <w:style w:type="paragraph" w:styleId="Footer">
    <w:name w:val="footer"/>
    <w:basedOn w:val="Normal"/>
    <w:link w:val="FooterChar"/>
    <w:uiPriority w:val="99"/>
    <w:unhideWhenUsed/>
    <w:rsid w:val="001E0B1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0B16"/>
  </w:style>
  <w:style w:type="character" w:styleId="PageNumber">
    <w:name w:val="page number"/>
    <w:basedOn w:val="DefaultParagraphFont"/>
    <w:uiPriority w:val="99"/>
    <w:semiHidden/>
    <w:unhideWhenUsed/>
    <w:rsid w:val="001E0B16"/>
  </w:style>
  <w:style w:type="paragraph" w:styleId="Revision">
    <w:name w:val="Revision"/>
    <w:hidden/>
    <w:uiPriority w:val="99"/>
    <w:semiHidden/>
    <w:rsid w:val="00464128"/>
  </w:style>
  <w:style w:type="paragraph" w:styleId="NormalWeb">
    <w:name w:val="Normal (Web)"/>
    <w:basedOn w:val="Normal"/>
    <w:uiPriority w:val="99"/>
    <w:semiHidden/>
    <w:unhideWhenUsed/>
    <w:rsid w:val="0019269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142C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2CDD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2CD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42CDD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42CDD"/>
    <w:rPr>
      <w:b/>
      <w:bCs/>
      <w:sz w:val="20"/>
      <w:szCs w:val="20"/>
    </w:rPr>
  </w:style>
  <w:style w:type="character" w:customStyle="1" w:styleId="normaltextrun">
    <w:name w:val="normaltextrun"/>
    <w:basedOn w:val="DefaultParagraphFont"/>
    <w:rsid w:val="00CE26B6"/>
  </w:style>
  <w:style w:type="paragraph" w:styleId="DocumentMap">
    <w:name w:val="Document Map"/>
    <w:basedOn w:val="Normal"/>
    <w:link w:val="DocumentMapChar"/>
    <w:uiPriority w:val="99"/>
    <w:semiHidden/>
    <w:unhideWhenUsed/>
    <w:rsid w:val="00087DAF"/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087DAF"/>
    <w:rPr>
      <w:rFonts w:ascii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F041F6"/>
    <w:rPr>
      <w:i/>
      <w:iCs/>
    </w:rPr>
  </w:style>
  <w:style w:type="paragraph" w:customStyle="1" w:styleId="BodyText1">
    <w:name w:val="Body Text1"/>
    <w:uiPriority w:val="99"/>
    <w:rsid w:val="00CE105F"/>
    <w:pPr>
      <w:spacing w:after="220" w:line="220" w:lineRule="atLeast"/>
      <w:jc w:val="both"/>
    </w:pPr>
    <w:rPr>
      <w:rFonts w:ascii="Arial" w:eastAsia="?????? Pro W3" w:hAnsi="Arial" w:cs="Times New Roman"/>
      <w:color w:val="000000"/>
      <w:spacing w:val="-5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16FC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16F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1734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73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28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73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41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4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7419650-8509-4AA5-881C-82043C89F320}">
  <we:reference id="wa102925879" version="1.2.0.0" store="en-US" storeType="OMEX"/>
  <we:alternateReferences/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54</Words>
  <Characters>1332</Characters>
  <Application>Microsoft Macintosh Word</Application>
  <DocSecurity>0</DocSecurity>
  <Lines>2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qin Du</dc:creator>
  <cp:keywords/>
  <dc:description/>
  <cp:lastModifiedBy>Liqin Du</cp:lastModifiedBy>
  <cp:revision>4</cp:revision>
  <cp:lastPrinted>2018-05-02T21:42:00Z</cp:lastPrinted>
  <dcterms:created xsi:type="dcterms:W3CDTF">2018-12-03T17:10:00Z</dcterms:created>
  <dcterms:modified xsi:type="dcterms:W3CDTF">2018-12-03T17:12:00Z</dcterms:modified>
</cp:coreProperties>
</file>